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11C23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58810B23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74149F4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EBEC405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772DE5E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7CC97B03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1B86C84A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9953107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3B4197E9" w14:textId="77777777" w:rsidTr="00F45467">
        <w:trPr>
          <w:trHeight w:val="340"/>
        </w:trPr>
        <w:tc>
          <w:tcPr>
            <w:tcW w:w="4033" w:type="dxa"/>
          </w:tcPr>
          <w:p w14:paraId="1CBE8432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53E22650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25E4B51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5203E7A8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7ADAE9A0" w14:textId="77777777" w:rsidR="00CF626D" w:rsidRPr="00627579" w:rsidRDefault="008F46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09AA4609" w14:textId="77777777" w:rsidTr="00F45467">
        <w:trPr>
          <w:trHeight w:val="340"/>
        </w:trPr>
        <w:tc>
          <w:tcPr>
            <w:tcW w:w="4033" w:type="dxa"/>
          </w:tcPr>
          <w:p w14:paraId="5E6D97FD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D6CB6A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3EA7F42B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4C4EE4BF" w14:textId="77777777" w:rsidR="00627579" w:rsidRPr="00627579" w:rsidRDefault="008F46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CF626D" w:rsidRPr="00627579" w14:paraId="71CEF4AE" w14:textId="77777777" w:rsidTr="00F45467">
        <w:trPr>
          <w:trHeight w:val="340"/>
        </w:trPr>
        <w:tc>
          <w:tcPr>
            <w:tcW w:w="4033" w:type="dxa"/>
          </w:tcPr>
          <w:p w14:paraId="644D8828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0D6D4BEA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3505FA45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415EEDA0" w14:textId="77777777" w:rsidR="00CF626D" w:rsidRPr="00627579" w:rsidRDefault="008F46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CF626D" w:rsidRPr="00627579" w14:paraId="1B45F551" w14:textId="77777777" w:rsidTr="00F45467">
        <w:trPr>
          <w:trHeight w:val="340"/>
        </w:trPr>
        <w:tc>
          <w:tcPr>
            <w:tcW w:w="4033" w:type="dxa"/>
          </w:tcPr>
          <w:p w14:paraId="2B8DA415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73DC909E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6FA4F92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26F83640" w14:textId="77777777" w:rsidR="00CF626D" w:rsidRPr="00627579" w:rsidRDefault="008F46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CF626D" w:rsidRPr="00627579" w14:paraId="5F84E97B" w14:textId="77777777" w:rsidTr="00F45467">
        <w:trPr>
          <w:trHeight w:val="340"/>
        </w:trPr>
        <w:tc>
          <w:tcPr>
            <w:tcW w:w="4033" w:type="dxa"/>
          </w:tcPr>
          <w:p w14:paraId="65E0E383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7F85168A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2FBEB94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42D77A8A" w14:textId="7BC2861A" w:rsidR="00CF626D" w:rsidRPr="00627579" w:rsidRDefault="0088216E" w:rsidP="008821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CF626D" w:rsidRPr="00627579" w14:paraId="465AB64F" w14:textId="77777777" w:rsidTr="00F45467">
        <w:trPr>
          <w:trHeight w:val="340"/>
        </w:trPr>
        <w:tc>
          <w:tcPr>
            <w:tcW w:w="4033" w:type="dxa"/>
          </w:tcPr>
          <w:p w14:paraId="08FDFC5D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2C725C0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7CFFDF6F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7F2B975D" w14:textId="77777777" w:rsidR="00CF626D" w:rsidRPr="00627579" w:rsidRDefault="00C44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59D2626B" w14:textId="77777777" w:rsidTr="00F45467">
        <w:trPr>
          <w:trHeight w:val="340"/>
        </w:trPr>
        <w:tc>
          <w:tcPr>
            <w:tcW w:w="4033" w:type="dxa"/>
          </w:tcPr>
          <w:p w14:paraId="2110C15A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AD66C92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2F0FCC78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0C23F09D" w14:textId="77777777" w:rsidR="00627579" w:rsidRPr="00627579" w:rsidRDefault="00C44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168CF448" w14:textId="77777777" w:rsidTr="00F45467">
        <w:trPr>
          <w:trHeight w:val="340"/>
        </w:trPr>
        <w:tc>
          <w:tcPr>
            <w:tcW w:w="4033" w:type="dxa"/>
          </w:tcPr>
          <w:p w14:paraId="7716833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35B5388A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0446D25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2BFFFCAB" w14:textId="77777777" w:rsidR="00627579" w:rsidRPr="00627579" w:rsidRDefault="008F467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133973D4" w14:textId="77777777" w:rsidTr="00F45467">
        <w:trPr>
          <w:trHeight w:val="340"/>
        </w:trPr>
        <w:tc>
          <w:tcPr>
            <w:tcW w:w="4033" w:type="dxa"/>
          </w:tcPr>
          <w:p w14:paraId="38841E9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3F953AD3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5AFE998D" w14:textId="2E54BFBC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74559B73" w14:textId="77777777" w:rsidR="00627579" w:rsidRPr="00627579" w:rsidRDefault="00C4413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attachment</w:t>
            </w:r>
          </w:p>
        </w:tc>
      </w:tr>
      <w:tr w:rsidR="00627579" w:rsidRPr="00627579" w14:paraId="471EE006" w14:textId="77777777" w:rsidTr="00F45467">
        <w:trPr>
          <w:trHeight w:val="340"/>
        </w:trPr>
        <w:tc>
          <w:tcPr>
            <w:tcW w:w="4033" w:type="dxa"/>
          </w:tcPr>
          <w:p w14:paraId="1E1D58F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6EAEA79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5D320FA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648E6E00" w14:textId="77777777" w:rsidR="00627579" w:rsidRPr="00627579" w:rsidRDefault="00C4413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attachment</w:t>
            </w:r>
          </w:p>
        </w:tc>
      </w:tr>
      <w:tr w:rsidR="00627579" w:rsidRPr="00627579" w14:paraId="46EEB6EA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68520D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C49D011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6BFEE9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3C3135EE" w14:textId="77777777" w:rsidR="00627579" w:rsidRPr="00627579" w:rsidRDefault="00C4413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attachment</w:t>
            </w:r>
          </w:p>
        </w:tc>
      </w:tr>
      <w:tr w:rsidR="00F45467" w:rsidRPr="00F45467" w14:paraId="4F9AE45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EEC0579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25C678AB" w14:textId="77777777" w:rsidTr="00F45467">
        <w:trPr>
          <w:trHeight w:val="340"/>
        </w:trPr>
        <w:tc>
          <w:tcPr>
            <w:tcW w:w="4033" w:type="dxa"/>
          </w:tcPr>
          <w:p w14:paraId="0436172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2A23D6B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3BF0FB41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26E3BF1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0A276E7D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66DD0E75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A1007F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40F8D3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3AA419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75A21A6F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45467" w:rsidRPr="00627579" w14:paraId="61089477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9807B57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7356A370" w14:textId="77777777" w:rsidTr="00F45467">
        <w:trPr>
          <w:trHeight w:val="340"/>
        </w:trPr>
        <w:tc>
          <w:tcPr>
            <w:tcW w:w="4033" w:type="dxa"/>
          </w:tcPr>
          <w:p w14:paraId="21348D9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7828DD6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52C39D4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357672C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1C1F2EE4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1CB7AB87" w14:textId="77777777" w:rsidTr="00F45467">
        <w:trPr>
          <w:trHeight w:val="340"/>
        </w:trPr>
        <w:tc>
          <w:tcPr>
            <w:tcW w:w="4033" w:type="dxa"/>
          </w:tcPr>
          <w:p w14:paraId="5DC8EBE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000E220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393C5A15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5B58B4EA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752161F3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77841E80" w14:textId="77777777" w:rsidTr="00F45467">
        <w:trPr>
          <w:trHeight w:val="340"/>
        </w:trPr>
        <w:tc>
          <w:tcPr>
            <w:tcW w:w="4033" w:type="dxa"/>
          </w:tcPr>
          <w:p w14:paraId="4D3C247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174F116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4F5BEDD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14C0453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2F2D4A32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4B6B103F" w14:textId="77777777" w:rsidTr="00F45467">
        <w:trPr>
          <w:trHeight w:val="340"/>
        </w:trPr>
        <w:tc>
          <w:tcPr>
            <w:tcW w:w="4033" w:type="dxa"/>
          </w:tcPr>
          <w:p w14:paraId="2293198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004606D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19820B1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2CEFB9F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03BED7D7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19C6DA7C" w14:textId="77777777" w:rsidTr="00F45467">
        <w:trPr>
          <w:trHeight w:val="340"/>
        </w:trPr>
        <w:tc>
          <w:tcPr>
            <w:tcW w:w="4033" w:type="dxa"/>
          </w:tcPr>
          <w:p w14:paraId="655B231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745F14C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7EAC2EA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2E87280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12170FD3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06F800AD" w14:textId="77777777" w:rsidTr="00F45467">
        <w:trPr>
          <w:trHeight w:val="340"/>
        </w:trPr>
        <w:tc>
          <w:tcPr>
            <w:tcW w:w="4033" w:type="dxa"/>
          </w:tcPr>
          <w:p w14:paraId="7CB88FC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F71939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5339272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52A1098B" w14:textId="77777777" w:rsidR="004A5B03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677052DB" w14:textId="77777777" w:rsidTr="00F45467">
        <w:trPr>
          <w:trHeight w:val="340"/>
        </w:trPr>
        <w:tc>
          <w:tcPr>
            <w:tcW w:w="4033" w:type="dxa"/>
          </w:tcPr>
          <w:p w14:paraId="733EA4E4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548B9E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1211F07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55423176" w14:textId="77777777" w:rsidR="004A5B03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27579" w:rsidRPr="00627579" w14:paraId="0962F10E" w14:textId="77777777" w:rsidTr="00F45467">
        <w:trPr>
          <w:trHeight w:val="340"/>
        </w:trPr>
        <w:tc>
          <w:tcPr>
            <w:tcW w:w="4033" w:type="dxa"/>
          </w:tcPr>
          <w:p w14:paraId="5B27975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18E5C12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412F686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52C6227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16244B21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30AEC375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3C6652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D2446F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3C24BF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5FEA0AD7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11</w:t>
            </w:r>
          </w:p>
        </w:tc>
      </w:tr>
      <w:tr w:rsidR="00F45467" w:rsidRPr="00F45467" w14:paraId="30571F40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B8D21D1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2E797157" w14:textId="77777777" w:rsidTr="00F45467">
        <w:trPr>
          <w:trHeight w:val="340"/>
        </w:trPr>
        <w:tc>
          <w:tcPr>
            <w:tcW w:w="4033" w:type="dxa"/>
          </w:tcPr>
          <w:p w14:paraId="1956A94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2CA9BAA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066A5DA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39989ADA" w14:textId="1C49A7D7" w:rsidR="00627579" w:rsidRPr="00627579" w:rsidRDefault="00E809A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4A5B03" w:rsidRPr="00627579" w14:paraId="49FBE772" w14:textId="77777777" w:rsidTr="00F45467">
        <w:trPr>
          <w:trHeight w:val="340"/>
        </w:trPr>
        <w:tc>
          <w:tcPr>
            <w:tcW w:w="4033" w:type="dxa"/>
          </w:tcPr>
          <w:p w14:paraId="03FDEFC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FE43840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314EC75E" w14:textId="77777777" w:rsidR="004A5B03" w:rsidRPr="00670494" w:rsidRDefault="004A5B03" w:rsidP="0088216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C4413D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36432C01" w14:textId="2C8D9040" w:rsidR="004A5B03" w:rsidRPr="00627579" w:rsidRDefault="0088216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 14</w:t>
            </w:r>
            <w:r w:rsidR="00865E71">
              <w:rPr>
                <w:rFonts w:ascii="Arial" w:hAnsi="Arial" w:cs="Arial"/>
              </w:rPr>
              <w:t>, 15</w:t>
            </w:r>
          </w:p>
        </w:tc>
      </w:tr>
      <w:tr w:rsidR="004A5B03" w:rsidRPr="00627579" w14:paraId="318C3C10" w14:textId="77777777" w:rsidTr="00F45467">
        <w:trPr>
          <w:trHeight w:val="340"/>
        </w:trPr>
        <w:tc>
          <w:tcPr>
            <w:tcW w:w="4033" w:type="dxa"/>
          </w:tcPr>
          <w:p w14:paraId="5FEAEC6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27B61FD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626B007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3DFD17F1" w14:textId="77777777" w:rsidR="004A5B03" w:rsidRPr="00627579" w:rsidRDefault="00C4413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, Table 3</w:t>
            </w:r>
          </w:p>
        </w:tc>
      </w:tr>
      <w:tr w:rsidR="00627579" w:rsidRPr="00627579" w14:paraId="4090F630" w14:textId="77777777" w:rsidTr="00F45467">
        <w:trPr>
          <w:trHeight w:val="340"/>
        </w:trPr>
        <w:tc>
          <w:tcPr>
            <w:tcW w:w="4033" w:type="dxa"/>
          </w:tcPr>
          <w:p w14:paraId="6BE8FE8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6479CDF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2FDF9B35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3051FA40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53FA335A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6DB3A50E" w14:textId="77777777" w:rsidTr="00F45467">
        <w:trPr>
          <w:trHeight w:val="340"/>
        </w:trPr>
        <w:tc>
          <w:tcPr>
            <w:tcW w:w="4033" w:type="dxa"/>
          </w:tcPr>
          <w:p w14:paraId="144157E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9D5B87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0712A9FD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721012F1" w14:textId="1FFC7F44" w:rsidR="004A5B03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B1679">
              <w:rPr>
                <w:rFonts w:ascii="Arial" w:hAnsi="Arial" w:cs="Arial"/>
              </w:rPr>
              <w:t>, 10</w:t>
            </w:r>
          </w:p>
        </w:tc>
      </w:tr>
      <w:tr w:rsidR="004A5B03" w:rsidRPr="00627579" w14:paraId="3D99BD9F" w14:textId="77777777" w:rsidTr="00F45467">
        <w:trPr>
          <w:trHeight w:val="340"/>
        </w:trPr>
        <w:tc>
          <w:tcPr>
            <w:tcW w:w="4033" w:type="dxa"/>
          </w:tcPr>
          <w:p w14:paraId="1FCFED8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6D7BC4B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1D5F4CD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6C135B12" w14:textId="049F13E8" w:rsidR="004A5B03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B1679">
              <w:rPr>
                <w:rFonts w:ascii="Arial" w:hAnsi="Arial" w:cs="Arial"/>
              </w:rPr>
              <w:t>, 10</w:t>
            </w:r>
          </w:p>
        </w:tc>
      </w:tr>
      <w:tr w:rsidR="004A5B03" w:rsidRPr="00627579" w14:paraId="2E277A0D" w14:textId="77777777" w:rsidTr="00F45467">
        <w:trPr>
          <w:trHeight w:val="340"/>
        </w:trPr>
        <w:tc>
          <w:tcPr>
            <w:tcW w:w="4033" w:type="dxa"/>
          </w:tcPr>
          <w:p w14:paraId="4E0C4EC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938311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0BBF392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4200A785" w14:textId="15990721" w:rsidR="004A5B03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B1679">
              <w:rPr>
                <w:rFonts w:ascii="Arial" w:hAnsi="Arial" w:cs="Arial"/>
              </w:rPr>
              <w:t>, 10</w:t>
            </w:r>
          </w:p>
        </w:tc>
      </w:tr>
      <w:tr w:rsidR="00627579" w:rsidRPr="00627579" w14:paraId="2A7AD55D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B820B4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6F88D3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84E8E0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48ABD04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0262FC6F" w14:textId="63916ACA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B1679">
              <w:rPr>
                <w:rFonts w:ascii="Arial" w:hAnsi="Arial" w:cs="Arial"/>
              </w:rPr>
              <w:t>, 10</w:t>
            </w:r>
          </w:p>
        </w:tc>
      </w:tr>
      <w:tr w:rsidR="00F45467" w:rsidRPr="00627579" w14:paraId="604E9CF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5581C9D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74C7EB24" w14:textId="77777777" w:rsidTr="00F45467">
        <w:trPr>
          <w:trHeight w:val="340"/>
        </w:trPr>
        <w:tc>
          <w:tcPr>
            <w:tcW w:w="4033" w:type="dxa"/>
          </w:tcPr>
          <w:p w14:paraId="42E9433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09C5773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777C5791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783851E7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23AB116B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4D793E8F" w14:textId="77777777" w:rsidTr="00F45467">
        <w:trPr>
          <w:trHeight w:val="340"/>
        </w:trPr>
        <w:tc>
          <w:tcPr>
            <w:tcW w:w="4033" w:type="dxa"/>
          </w:tcPr>
          <w:p w14:paraId="3494C9E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4B12664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1BEA96F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11ADA400" w14:textId="281056FB" w:rsidR="00627579" w:rsidRPr="00627579" w:rsidRDefault="0088510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, </w:t>
            </w:r>
            <w:r w:rsidR="00726E4C">
              <w:rPr>
                <w:rFonts w:ascii="Arial" w:hAnsi="Arial" w:cs="Arial"/>
              </w:rPr>
              <w:t>7</w:t>
            </w:r>
          </w:p>
        </w:tc>
      </w:tr>
      <w:tr w:rsidR="00627579" w:rsidRPr="00627579" w14:paraId="0E839F16" w14:textId="77777777" w:rsidTr="00F45467">
        <w:trPr>
          <w:trHeight w:val="340"/>
        </w:trPr>
        <w:tc>
          <w:tcPr>
            <w:tcW w:w="4033" w:type="dxa"/>
          </w:tcPr>
          <w:p w14:paraId="3F61D46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271D84A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3277A8D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3395A264" w14:textId="77777777" w:rsidR="00627579" w:rsidRPr="00627579" w:rsidRDefault="00726E4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2FCC0A25" w14:textId="77777777" w:rsidTr="00F45467">
        <w:trPr>
          <w:trHeight w:val="340"/>
        </w:trPr>
        <w:tc>
          <w:tcPr>
            <w:tcW w:w="4033" w:type="dxa"/>
          </w:tcPr>
          <w:p w14:paraId="6A7AD0C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04A84E9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47DAD63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31589EAC" w14:textId="77777777" w:rsidR="00627579" w:rsidRPr="00627579" w:rsidRDefault="007110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3DAC1839" w14:textId="77777777" w:rsidTr="00F45467">
        <w:trPr>
          <w:trHeight w:val="340"/>
        </w:trPr>
        <w:tc>
          <w:tcPr>
            <w:tcW w:w="4033" w:type="dxa"/>
          </w:tcPr>
          <w:p w14:paraId="41AE093B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CA4E377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6CB72D8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4A5BC547" w14:textId="77777777" w:rsidR="004A5B03" w:rsidRPr="00627579" w:rsidRDefault="007110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17A1F879" w14:textId="77777777" w:rsidTr="00F45467">
        <w:trPr>
          <w:trHeight w:val="340"/>
        </w:trPr>
        <w:tc>
          <w:tcPr>
            <w:tcW w:w="4033" w:type="dxa"/>
          </w:tcPr>
          <w:p w14:paraId="0E2A1DF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0CC9614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43A62EB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595B1E30" w14:textId="77777777" w:rsidR="004A5B03" w:rsidRPr="00627579" w:rsidRDefault="007110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57138EC1" w14:textId="77777777" w:rsidTr="00F45467">
        <w:trPr>
          <w:trHeight w:val="340"/>
        </w:trPr>
        <w:tc>
          <w:tcPr>
            <w:tcW w:w="4033" w:type="dxa"/>
          </w:tcPr>
          <w:p w14:paraId="3BC5F60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347D1E2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3EF97D7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044E9E17" w14:textId="77777777" w:rsidR="00627579" w:rsidRPr="00627579" w:rsidRDefault="007110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7C81E66A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458570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C0EB9D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BFC96A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742CFA0E" w14:textId="77777777" w:rsidR="004A5B03" w:rsidRPr="00627579" w:rsidRDefault="007110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45467" w:rsidRPr="00F45467" w14:paraId="00E6C8E7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E71701D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76003A1E" w14:textId="77777777" w:rsidTr="00F45467">
        <w:trPr>
          <w:trHeight w:val="340"/>
        </w:trPr>
        <w:tc>
          <w:tcPr>
            <w:tcW w:w="4033" w:type="dxa"/>
          </w:tcPr>
          <w:p w14:paraId="30B5FA8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5058876D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6F502E09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7202F1B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5FC935E0" w14:textId="77777777" w:rsidTr="00F45467">
        <w:trPr>
          <w:trHeight w:val="340"/>
        </w:trPr>
        <w:tc>
          <w:tcPr>
            <w:tcW w:w="4033" w:type="dxa"/>
          </w:tcPr>
          <w:p w14:paraId="01C2911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045643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21218C2A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1F0AE20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7F8D036C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11</w:t>
            </w:r>
          </w:p>
        </w:tc>
      </w:tr>
      <w:tr w:rsidR="00670494" w:rsidRPr="00627579" w14:paraId="3786571C" w14:textId="77777777" w:rsidTr="00F45467">
        <w:trPr>
          <w:trHeight w:val="340"/>
        </w:trPr>
        <w:tc>
          <w:tcPr>
            <w:tcW w:w="4033" w:type="dxa"/>
          </w:tcPr>
          <w:p w14:paraId="4524C51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EA9E0B8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461EB2C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22BC93FF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70659095" w14:textId="77777777" w:rsidTr="00F45467">
        <w:trPr>
          <w:trHeight w:val="340"/>
        </w:trPr>
        <w:tc>
          <w:tcPr>
            <w:tcW w:w="4033" w:type="dxa"/>
          </w:tcPr>
          <w:p w14:paraId="37C88CD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3D0BCE6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19EB8964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7C027FE4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06F1415F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11</w:t>
            </w:r>
          </w:p>
        </w:tc>
      </w:tr>
      <w:tr w:rsidR="00670494" w:rsidRPr="00627579" w14:paraId="29A47325" w14:textId="77777777" w:rsidTr="00F45467">
        <w:trPr>
          <w:trHeight w:val="340"/>
        </w:trPr>
        <w:tc>
          <w:tcPr>
            <w:tcW w:w="4033" w:type="dxa"/>
          </w:tcPr>
          <w:p w14:paraId="0368916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5D9DE36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0D2A6E0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2FCB69BE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76B0C17E" w14:textId="77777777" w:rsidTr="00F45467">
        <w:trPr>
          <w:trHeight w:val="340"/>
        </w:trPr>
        <w:tc>
          <w:tcPr>
            <w:tcW w:w="4033" w:type="dxa"/>
          </w:tcPr>
          <w:p w14:paraId="24E2131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003C34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7B677E24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4C5F14E0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04535E65" w14:textId="77777777" w:rsidTr="00F45467">
        <w:trPr>
          <w:trHeight w:val="340"/>
        </w:trPr>
        <w:tc>
          <w:tcPr>
            <w:tcW w:w="4033" w:type="dxa"/>
          </w:tcPr>
          <w:p w14:paraId="75FC031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00FA78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539AD0F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754F7549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22F90E72" w14:textId="77777777" w:rsidTr="00F45467">
        <w:trPr>
          <w:trHeight w:val="340"/>
        </w:trPr>
        <w:tc>
          <w:tcPr>
            <w:tcW w:w="4033" w:type="dxa"/>
          </w:tcPr>
          <w:p w14:paraId="0D58F95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961943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1F7F91CB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7C08D8BB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7A6F82C7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416F6D84" w14:textId="77777777" w:rsidTr="00F45467">
        <w:trPr>
          <w:trHeight w:val="340"/>
        </w:trPr>
        <w:tc>
          <w:tcPr>
            <w:tcW w:w="4033" w:type="dxa"/>
          </w:tcPr>
          <w:p w14:paraId="47ABF28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A83C09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1B81413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48B0CB2E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5D673873" w14:textId="77777777" w:rsidTr="00F45467">
        <w:trPr>
          <w:trHeight w:val="340"/>
        </w:trPr>
        <w:tc>
          <w:tcPr>
            <w:tcW w:w="4033" w:type="dxa"/>
          </w:tcPr>
          <w:p w14:paraId="6AC9379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465B4F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0CDCCC0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0D8C60B8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70494" w:rsidRPr="00627579" w14:paraId="6465E647" w14:textId="77777777" w:rsidTr="00F45467">
        <w:trPr>
          <w:trHeight w:val="340"/>
        </w:trPr>
        <w:tc>
          <w:tcPr>
            <w:tcW w:w="4033" w:type="dxa"/>
          </w:tcPr>
          <w:p w14:paraId="5BED8A2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42DA46C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4ADADC4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49412CF1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028BFBF6" w14:textId="77777777" w:rsidTr="00F45467">
        <w:trPr>
          <w:trHeight w:val="340"/>
        </w:trPr>
        <w:tc>
          <w:tcPr>
            <w:tcW w:w="4033" w:type="dxa"/>
          </w:tcPr>
          <w:p w14:paraId="34400BA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180B178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7C924911" w14:textId="2A789D33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 analysis</w:t>
            </w:r>
          </w:p>
        </w:tc>
        <w:tc>
          <w:tcPr>
            <w:tcW w:w="1407" w:type="dxa"/>
          </w:tcPr>
          <w:p w14:paraId="130A05C4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65B209B6" w14:textId="77777777" w:rsidTr="00F45467">
        <w:trPr>
          <w:trHeight w:val="340"/>
        </w:trPr>
        <w:tc>
          <w:tcPr>
            <w:tcW w:w="4033" w:type="dxa"/>
          </w:tcPr>
          <w:p w14:paraId="4F4DB1F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72B1CB1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29C836B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00E73DAF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</w:t>
            </w:r>
            <w:bookmarkStart w:id="0" w:name="_GoBack"/>
            <w:bookmarkEnd w:id="0"/>
            <w:r w:rsidR="00CD5D1D" w:rsidRPr="00670494">
              <w:rPr>
                <w:rFonts w:ascii="Arial" w:hAnsi="Arial" w:cs="Arial"/>
              </w:rPr>
              <w:t>sed</w:t>
            </w:r>
            <w:r w:rsidRPr="00670494">
              <w:rPr>
                <w:rFonts w:ascii="Arial" w:hAnsi="Arial" w:cs="Arial"/>
              </w:rPr>
              <w:t>,</w:t>
            </w:r>
          </w:p>
          <w:p w14:paraId="42360F15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2EED6E6D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03637413" w14:textId="77777777" w:rsidTr="00F45467">
        <w:trPr>
          <w:trHeight w:val="340"/>
        </w:trPr>
        <w:tc>
          <w:tcPr>
            <w:tcW w:w="4033" w:type="dxa"/>
          </w:tcPr>
          <w:p w14:paraId="7A2B7B3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7122964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56EB8BD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2560888E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70494" w:rsidRPr="00627579" w14:paraId="14ABBE95" w14:textId="77777777" w:rsidTr="00F45467">
        <w:trPr>
          <w:trHeight w:val="340"/>
        </w:trPr>
        <w:tc>
          <w:tcPr>
            <w:tcW w:w="4033" w:type="dxa"/>
          </w:tcPr>
          <w:p w14:paraId="1968B12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6060099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5F5DC8F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2BF29786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1B7CC889" w14:textId="77777777" w:rsidTr="00F45467">
        <w:trPr>
          <w:trHeight w:val="340"/>
        </w:trPr>
        <w:tc>
          <w:tcPr>
            <w:tcW w:w="4033" w:type="dxa"/>
          </w:tcPr>
          <w:p w14:paraId="1BBB17D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38F934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6611559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420D838E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670494" w:rsidRPr="00627579" w14:paraId="3C3AEECD" w14:textId="77777777" w:rsidTr="00F45467">
        <w:trPr>
          <w:trHeight w:val="340"/>
        </w:trPr>
        <w:tc>
          <w:tcPr>
            <w:tcW w:w="4033" w:type="dxa"/>
          </w:tcPr>
          <w:p w14:paraId="1D26037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65FC1F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32A0595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4C8F9B05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670494" w:rsidRPr="00627579" w14:paraId="5DB226DD" w14:textId="77777777" w:rsidTr="00F45467">
        <w:trPr>
          <w:trHeight w:val="340"/>
        </w:trPr>
        <w:tc>
          <w:tcPr>
            <w:tcW w:w="4033" w:type="dxa"/>
          </w:tcPr>
          <w:p w14:paraId="3BE7FC1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DBF2BD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3A00B78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488CD41D" w14:textId="77777777" w:rsidR="00670494" w:rsidRPr="00627579" w:rsidRDefault="0071105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</w:tbl>
    <w:p w14:paraId="1689CD52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3F967EE2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lastRenderedPageBreak/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0B8E7182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72A52DB0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45D6B23F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5880F7B9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66AC5011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7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8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A0208" w16cex:dateUtc="2023-05-01T07:16:00Z"/>
  <w16cex:commentExtensible w16cex:durableId="27FA033D" w16cex:dateUtc="2023-05-01T07:22:00Z"/>
  <w16cex:commentExtensible w16cex:durableId="27FA0530" w16cex:dateUtc="2023-05-01T07:30:00Z"/>
  <w16cex:commentExtensible w16cex:durableId="27FA058C" w16cex:dateUtc="2023-05-01T07:31:00Z"/>
  <w16cex:commentExtensible w16cex:durableId="27FA0607" w16cex:dateUtc="2023-05-01T07:33:00Z"/>
  <w16cex:commentExtensible w16cex:durableId="27FA0771" w16cex:dateUtc="2023-05-01T07:40:00Z"/>
  <w16cex:commentExtensible w16cex:durableId="27FA0AE1" w16cex:dateUtc="2023-05-01T07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FCA189" w16cid:durableId="27FA01B8"/>
  <w16cid:commentId w16cid:paraId="69CDC2BC" w16cid:durableId="27FA01B9"/>
  <w16cid:commentId w16cid:paraId="15B49F75" w16cid:durableId="27FA01BA"/>
  <w16cid:commentId w16cid:paraId="7B3CE5A6" w16cid:durableId="27FA01BB"/>
  <w16cid:commentId w16cid:paraId="6985A5F1" w16cid:durableId="27FA0208"/>
  <w16cid:commentId w16cid:paraId="0CF49687" w16cid:durableId="27FA033D"/>
  <w16cid:commentId w16cid:paraId="101FDBA9" w16cid:durableId="27FA0530"/>
  <w16cid:commentId w16cid:paraId="3D2D9002" w16cid:durableId="27FA01BC"/>
  <w16cid:commentId w16cid:paraId="5E96035A" w16cid:durableId="27FA058C"/>
  <w16cid:commentId w16cid:paraId="17FA778B" w16cid:durableId="27FA01BD"/>
  <w16cid:commentId w16cid:paraId="166FE929" w16cid:durableId="27FA0607"/>
  <w16cid:commentId w16cid:paraId="1F7AED52" w16cid:durableId="27FA0771"/>
  <w16cid:commentId w16cid:paraId="7EC8C8AA" w16cid:durableId="27FA01BE"/>
  <w16cid:commentId w16cid:paraId="3D52E8DE" w16cid:durableId="27FA0AE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88EAF" w14:textId="77777777" w:rsidR="00FD5D64" w:rsidRDefault="00FD5D64" w:rsidP="00CF626D">
      <w:pPr>
        <w:spacing w:after="0" w:line="240" w:lineRule="auto"/>
      </w:pPr>
      <w:r>
        <w:separator/>
      </w:r>
    </w:p>
  </w:endnote>
  <w:endnote w:type="continuationSeparator" w:id="0">
    <w:p w14:paraId="50EDA734" w14:textId="77777777" w:rsidR="00FD5D64" w:rsidRDefault="00FD5D64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1F5F7CE3" w14:textId="2B88AB65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0738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0738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87149E" w14:textId="77777777" w:rsidR="00FD5D64" w:rsidRDefault="00FD5D64" w:rsidP="00CF626D">
      <w:pPr>
        <w:spacing w:after="0" w:line="240" w:lineRule="auto"/>
      </w:pPr>
      <w:r>
        <w:separator/>
      </w:r>
    </w:p>
  </w:footnote>
  <w:footnote w:type="continuationSeparator" w:id="0">
    <w:p w14:paraId="104A24A1" w14:textId="77777777" w:rsidR="00FD5D64" w:rsidRDefault="00FD5D64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107384"/>
    <w:rsid w:val="0017194F"/>
    <w:rsid w:val="00292CB5"/>
    <w:rsid w:val="002D3F59"/>
    <w:rsid w:val="00336DC7"/>
    <w:rsid w:val="004A5B03"/>
    <w:rsid w:val="005A61C2"/>
    <w:rsid w:val="00627579"/>
    <w:rsid w:val="00670494"/>
    <w:rsid w:val="00711056"/>
    <w:rsid w:val="00726E4C"/>
    <w:rsid w:val="00763531"/>
    <w:rsid w:val="007F0F72"/>
    <w:rsid w:val="00865E71"/>
    <w:rsid w:val="0088216E"/>
    <w:rsid w:val="0088510D"/>
    <w:rsid w:val="008C5BAD"/>
    <w:rsid w:val="008F4673"/>
    <w:rsid w:val="009B7291"/>
    <w:rsid w:val="00A52EB8"/>
    <w:rsid w:val="00AA0FAF"/>
    <w:rsid w:val="00B8422E"/>
    <w:rsid w:val="00BB1679"/>
    <w:rsid w:val="00C053EE"/>
    <w:rsid w:val="00C4413D"/>
    <w:rsid w:val="00CD5D1D"/>
    <w:rsid w:val="00CF626D"/>
    <w:rsid w:val="00D82EED"/>
    <w:rsid w:val="00E30167"/>
    <w:rsid w:val="00E809AB"/>
    <w:rsid w:val="00F45467"/>
    <w:rsid w:val="00F52A5D"/>
    <w:rsid w:val="00FD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FCA228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44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13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4413D"/>
    <w:rPr>
      <w:i/>
      <w:iCs/>
    </w:rPr>
  </w:style>
  <w:style w:type="paragraph" w:styleId="Revision">
    <w:name w:val="Revision"/>
    <w:hidden/>
    <w:uiPriority w:val="99"/>
    <w:semiHidden/>
    <w:rsid w:val="00D82E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methodologyhubs.mrc.ac.uk/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E4532-67A2-426D-AFDF-837E4639A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79</Words>
  <Characters>53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Ronny Knol</cp:lastModifiedBy>
  <cp:revision>4</cp:revision>
  <cp:lastPrinted>2019-10-22T11:14:00Z</cp:lastPrinted>
  <dcterms:created xsi:type="dcterms:W3CDTF">2023-05-09T10:09:00Z</dcterms:created>
  <dcterms:modified xsi:type="dcterms:W3CDTF">2023-05-09T10:16:00Z</dcterms:modified>
</cp:coreProperties>
</file>